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Supplementary tables for </w:t>
      </w:r>
    </w:p>
    <w:p>
      <w:pPr>
        <w:pStyle w:val="Normal"/>
        <w:rPr/>
      </w:pPr>
      <w:r>
        <w:rPr>
          <w:rFonts w:cs="Arial" w:ascii="Arial" w:hAnsi="Arial"/>
          <w:b/>
          <w:sz w:val="22"/>
        </w:rPr>
        <w:t>Fitzpatrick et al. "Rapid fixation of introduced alleles revealed by genome-wide SNP analysis of hybrid tiger salamanders</w:t>
      </w:r>
      <w:r>
        <w:rPr/>
        <w:t>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2. Tests of the correlation of </w:t>
      </w:r>
      <w:r>
        <w:rPr>
          <w:i/>
        </w:rPr>
        <w:t>F</w:t>
      </w:r>
      <w:r>
        <w:rPr>
          <w:vertAlign w:val="subscript"/>
        </w:rPr>
        <w:t>IS</w:t>
        <w:softHyphen/>
      </w:r>
      <w:r>
        <w:rPr/>
        <w:t xml:space="preserve"> among ponds. Kendall's Tau is above the diagonal and the </w:t>
      </w:r>
      <w:r>
        <w:rPr>
          <w:i/>
        </w:rPr>
        <w:t>P</w:t>
      </w:r>
      <w:r>
        <w:rPr/>
        <w:t xml:space="preserve">-value is below the diagonal. The Bonferroni adjusted critical </w:t>
      </w:r>
      <w:r>
        <w:rPr>
          <w:i/>
        </w:rPr>
        <w:t>P-</w:t>
      </w:r>
      <w:r>
        <w:rPr/>
        <w:t>value for 10 tests is 0.005.</w:t>
      </w:r>
    </w:p>
    <w:tbl>
      <w:tblPr>
        <w:tblW w:w="900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  <w:gridCol w:w="1500"/>
        <w:gridCol w:w="1500"/>
        <w:gridCol w:w="1500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lueston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indy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nd H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ycamor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ro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luestone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983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978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0195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012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ind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6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4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3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54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nd H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2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8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ycamor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2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2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3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64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ro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82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785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05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8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3. Tests of the correlation of LD among ponds. The matrix correlation is above the diagonal and the Mantel </w:t>
      </w:r>
      <w:r>
        <w:rPr>
          <w:i/>
        </w:rPr>
        <w:t>P-</w:t>
      </w:r>
      <w:r>
        <w:rPr/>
        <w:t xml:space="preserve">value (10,000 randomizations) is below the diagonal. The Bonferroni adjusted critical </w:t>
      </w:r>
      <w:r>
        <w:rPr>
          <w:i/>
        </w:rPr>
        <w:t>P-</w:t>
      </w:r>
      <w:r>
        <w:rPr/>
        <w:t>value for 10 tests is 0.005.</w:t>
      </w:r>
    </w:p>
    <w:tbl>
      <w:tblPr>
        <w:tblW w:w="900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  <w:gridCol w:w="1500"/>
        <w:gridCol w:w="1500"/>
        <w:gridCol w:w="1500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lueston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indy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nd H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ycamor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ro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luestone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91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75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4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2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ind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4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nd H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02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ycamor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0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ro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2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6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77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9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able S4. Specimen numbers (HBS collection at University of California, Davis) and collection data for native California Tiger Salamander and introduced Barred Tiger Salamander "controls" used to establish ancestry-informative markers.</w:t>
      </w:r>
    </w:p>
    <w:tbl>
      <w:tblPr>
        <w:tblW w:w="865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2520"/>
        <w:gridCol w:w="1620"/>
        <w:gridCol w:w="3510"/>
      </w:tblGrid>
      <w:tr>
        <w:trPr>
          <w:trHeight w:val="260" w:hRule="atLeast"/>
        </w:trPr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ocalit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ate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xon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215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resno (Alta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-Apr-1991</w:t>
            </w:r>
          </w:p>
        </w:tc>
        <w:tc>
          <w:tcPr>
            <w:tcW w:w="3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Ambystoma californiense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91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dera (Urrutia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-Apr-1991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Ambystoma californiense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2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ameda (Frick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-May-1986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Ambystoma californiense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40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tra Costa (Diablo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-Apr-1991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Ambystoma californiense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37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ameda (Tesla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-Apr-1991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Ambystoma californiense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46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tra Costa (Vasco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-May-1992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Ambystoma californiense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36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anta Barbara (Black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-May-2000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Ambystoma californiense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971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olano (Olcott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-Apr-2006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Ambystoma californiense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84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olano (Olcott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-Apr-1989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Ambystoma californiense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84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olano (Olcott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-Apr-1989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Ambystoma californiense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84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olano (Olcott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-Apr-1989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Ambystoma californiense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84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olano (Olcott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-Apr-1989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Ambystoma californiense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84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olano (Olcott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-Apr-1989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Ambystoma californiense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85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olano (Olcott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-Apr-1989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Ambystoma californiense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8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olano (Olcott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-May-1986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Ambystoma californiense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8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olano (Olcott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-May-1986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Ambystoma californiense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8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olano (Olcott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-May-1986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Ambystoma californiense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8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olano (Olcott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-May-1986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Ambystoma californiense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34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onoma (Ludwig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-May-1992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Ambystoma californiense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66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anislas (Hickman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-May-1991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Ambystoma californiense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70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ke (Fivestar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-Apr-1999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Ambystoma tigrinum mavortium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70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ke (Fivestar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-Apr-1999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Ambystoma tigrinum mavortium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70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ke (Fivestar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-Apr-1999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Ambystoma tigrinum mavortium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70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ke (Fivestar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-Apr-1999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Ambystoma tigrinum mavortium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94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ke (Fivestar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-Feb-2001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Ambystoma tigrinum mavortium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94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ke (Fivestar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-Feb-2001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Ambystoma tigrinum mavortium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94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ke (Fivestar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-Feb-2001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Ambystoma tigrinum mavortium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947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ke (Fivestar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-Feb-2001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Ambystoma tigrinum mavortiu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5T13:36:00Z</dcterms:created>
  <dc:creator>Ben Fitzpatrick</dc:creator>
  <dc:description/>
  <cp:keywords/>
  <dc:language>en-US</dc:language>
  <cp:lastModifiedBy>harr04</cp:lastModifiedBy>
  <dcterms:modified xsi:type="dcterms:W3CDTF">2009-08-05T13:36:00Z</dcterms:modified>
  <cp:revision>2</cp:revision>
  <dc:subject/>
  <dc:title>Table 1</dc:title>
</cp:coreProperties>
</file>